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31A2" w:rsidRDefault="00F731A2" w:rsidP="00F731A2">
      <w:pPr>
        <w:spacing w:line="480" w:lineRule="auto"/>
      </w:pPr>
      <w:r>
        <w:rPr>
          <w:rFonts w:ascii="Times New Roman" w:eastAsia="Times New Roman" w:hAnsi="Times New Roman" w:cs="Times New Roman"/>
          <w:sz w:val="24"/>
        </w:rPr>
        <w:t>Supplemental Table 1. The number of participating schools, players, reported cases, player-days, COVID-19 case and incidence rates by sport among Wisconsin high schools in September 2020.</w:t>
      </w:r>
    </w:p>
    <w:tbl>
      <w:tblPr>
        <w:tblW w:w="974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40"/>
        <w:gridCol w:w="871"/>
        <w:gridCol w:w="824"/>
        <w:gridCol w:w="958"/>
        <w:gridCol w:w="791"/>
        <w:gridCol w:w="699"/>
        <w:gridCol w:w="1229"/>
        <w:gridCol w:w="1048"/>
        <w:gridCol w:w="1580"/>
      </w:tblGrid>
      <w:tr w:rsidR="00F731A2" w:rsidTr="0095695F">
        <w:tc>
          <w:tcPr>
            <w:tcW w:w="1740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Sport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Schools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layers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ractices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Games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Cases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Player-Days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Pr="000368DE" w:rsidRDefault="00F731A2" w:rsidP="0095695F">
            <w:pPr>
              <w:spacing w:before="36" w:after="36"/>
              <w:jc w:val="center"/>
              <w:rPr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Ca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Rate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Pr="000368DE" w:rsidRDefault="00F731A2" w:rsidP="0095695F">
            <w:pPr>
              <w:spacing w:before="36" w:after="36"/>
              <w:jc w:val="center"/>
              <w:rPr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</w:rPr>
              <w:t xml:space="preserve">Incide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</w:rPr>
              <w:t>Rate</w:t>
            </w:r>
            <w:r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b</w:t>
            </w:r>
            <w:proofErr w:type="spellEnd"/>
          </w:p>
        </w:tc>
      </w:tr>
      <w:tr w:rsidR="00F731A2" w:rsidTr="0095695F">
        <w:tc>
          <w:tcPr>
            <w:tcW w:w="1740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Basketball - Boys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8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5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 (0-492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Basketball - Girls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8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50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 (0-492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Cheer/Dance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2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37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260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1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7945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421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9.6 (23.9-61.9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Cross Country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85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708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076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11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1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75318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71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3.4 (16.8-31.7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Field Hockey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83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9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4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283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93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6.7 (5.65-169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Football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62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228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794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49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6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85961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45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6.2 (37-57.1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Golf - Girls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8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31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44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10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2694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42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1.4 (8.61-44.1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Rugby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0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80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 (0-267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Soccer - Boys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3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147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569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87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7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1774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58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7.6 (24.8-54.7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Swimming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2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202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23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78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0136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248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7.4 (20.9-61.6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Tennis - Girls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8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138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510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65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2586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08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5.7 (8.38-26.9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Volleyball - Boys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80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78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3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3702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45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4.6 (1.77-52.7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Volleyball - Girls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79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454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626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060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58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69251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778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4.3 (26-44.3)</w:t>
            </w:r>
          </w:p>
        </w:tc>
      </w:tr>
      <w:tr w:rsidR="00F731A2" w:rsidTr="0095695F">
        <w:tc>
          <w:tcPr>
            <w:tcW w:w="174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Wrestling</w:t>
            </w:r>
          </w:p>
        </w:tc>
        <w:tc>
          <w:tcPr>
            <w:tcW w:w="87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824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0</w:t>
            </w:r>
          </w:p>
        </w:tc>
        <w:tc>
          <w:tcPr>
            <w:tcW w:w="95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</w:t>
            </w:r>
          </w:p>
        </w:tc>
        <w:tc>
          <w:tcPr>
            <w:tcW w:w="791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69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229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600</w:t>
            </w:r>
          </w:p>
        </w:tc>
        <w:tc>
          <w:tcPr>
            <w:tcW w:w="1048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</w:p>
        </w:tc>
        <w:tc>
          <w:tcPr>
            <w:tcW w:w="1580" w:type="dxa"/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0 (0-615)</w:t>
            </w:r>
          </w:p>
        </w:tc>
      </w:tr>
      <w:tr w:rsidR="00F731A2" w:rsidTr="0095695F">
        <w:tc>
          <w:tcPr>
            <w:tcW w:w="1740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</w:pPr>
            <w:r>
              <w:rPr>
                <w:rFonts w:ascii="Times New Roman" w:eastAsia="Times New Roman" w:hAnsi="Times New Roman" w:cs="Times New Roman"/>
                <w:sz w:val="20"/>
              </w:rPr>
              <w:t>Total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943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007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16898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4378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27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27130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89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F731A2" w:rsidRDefault="00F731A2" w:rsidP="0095695F">
            <w:pPr>
              <w:spacing w:before="36" w:after="36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</w:rPr>
              <w:t>32.6 (28.9-36.8)</w:t>
            </w:r>
          </w:p>
        </w:tc>
      </w:tr>
    </w:tbl>
    <w:p w:rsidR="00060A11" w:rsidRDefault="00F731A2">
      <w:proofErr w:type="spellStart"/>
      <w:proofErr w:type="gramStart"/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</w:rPr>
        <w:t>Cas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</w:rPr>
        <w:t xml:space="preserve"> rates shown as cases per 100,000 players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vertAlign w:val="superscript"/>
        </w:rPr>
        <w:t>b</w:t>
      </w:r>
      <w:r>
        <w:rPr>
          <w:rFonts w:ascii="Times New Roman" w:eastAsia="Times New Roman" w:hAnsi="Times New Roman" w:cs="Times New Roman"/>
          <w:sz w:val="24"/>
        </w:rPr>
        <w:t>Incidenc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</w:rPr>
        <w:t xml:space="preserve"> rates shown as cases per 100,000 player-days (n, 95% confidence intervals).</w:t>
      </w:r>
      <w:bookmarkStart w:id="0" w:name="_GoBack"/>
      <w:bookmarkEnd w:id="0"/>
    </w:p>
    <w:sectPr w:rsidR="0006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1A2"/>
    <w:rsid w:val="003A69CE"/>
    <w:rsid w:val="007E2734"/>
    <w:rsid w:val="00A33FE1"/>
    <w:rsid w:val="00D459F9"/>
    <w:rsid w:val="00F7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06969-CE39-4E90-A844-CB3BBD7B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1A2"/>
    <w:pPr>
      <w:widowControl w:val="0"/>
      <w:suppressAutoHyphens/>
      <w:overflowPunct w:val="0"/>
      <w:autoSpaceDE w:val="0"/>
      <w:autoSpaceDN w:val="0"/>
      <w:spacing w:after="0" w:line="240" w:lineRule="auto"/>
      <w:textAlignment w:val="baseline"/>
    </w:pPr>
    <w:rPr>
      <w:rFonts w:ascii="Calibri" w:eastAsiaTheme="minorEastAsia" w:hAnsi="Calibri"/>
      <w:kern w:val="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Andrew M.</dc:creator>
  <cp:keywords/>
  <dc:description/>
  <cp:lastModifiedBy>Watson, Andrew M.</cp:lastModifiedBy>
  <cp:revision>1</cp:revision>
  <dcterms:created xsi:type="dcterms:W3CDTF">2021-02-17T20:17:00Z</dcterms:created>
  <dcterms:modified xsi:type="dcterms:W3CDTF">2021-02-17T20:18:00Z</dcterms:modified>
</cp:coreProperties>
</file>